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eastAsia="zh-CN"/>
        </w:rPr>
        <w:t>Table S</w:t>
      </w:r>
      <w:r>
        <w:rPr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</w:rPr>
        <w:t>. Conserved and specific primers used in this study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5325"/>
        <w:gridCol w:w="1993"/>
        <w:gridCol w:w="4111"/>
      </w:tblGrid>
      <w:tr>
        <w:trPr/>
        <w:tc>
          <w:tcPr>
            <w:tcW w:w="20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30" w:leader="none"/>
              </w:tabs>
              <w:spacing w:lineRule="auto" w:line="276" w:before="4" w:after="4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rimer</w:t>
              <w:tab/>
            </w:r>
          </w:p>
        </w:tc>
        <w:tc>
          <w:tcPr>
            <w:tcW w:w="532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" w:after="4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quence 5’- 3’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arget genes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Note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bCs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bCs w:val="false"/>
                <w:iCs/>
                <w:sz w:val="24"/>
                <w:szCs w:val="24"/>
              </w:rPr>
              <w:t>C1-J-1718</w:t>
            </w:r>
          </w:p>
        </w:tc>
        <w:tc>
          <w:tcPr>
            <w:tcW w:w="5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GAGGATTTGGAAATTGATTAGTTCC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Simon </w:t>
            </w:r>
            <w:r>
              <w:rPr>
                <w:i/>
                <w:iCs/>
                <w:sz w:val="24"/>
                <w:szCs w:val="24"/>
              </w:rPr>
              <w:t>et al</w:t>
            </w:r>
            <w:r>
              <w:rPr>
                <w:iCs/>
                <w:sz w:val="24"/>
                <w:szCs w:val="24"/>
              </w:rPr>
              <w:t>. (1994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bCs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bCs w:val="false"/>
                <w:iCs/>
                <w:sz w:val="24"/>
                <w:szCs w:val="24"/>
              </w:rPr>
              <w:t>C1-N-2329</w:t>
            </w:r>
          </w:p>
        </w:tc>
        <w:tc>
          <w:tcPr>
            <w:tcW w:w="5325" w:type="dxa"/>
            <w:tcBorders/>
          </w:tcPr>
          <w:p>
            <w:pPr>
              <w:pStyle w:val="Normal"/>
              <w:spacing w:lineRule="auto" w:line="276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CTGTAAATATATGATGAGCTCA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76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Simon </w:t>
            </w:r>
            <w:r>
              <w:rPr>
                <w:i/>
                <w:iCs/>
                <w:sz w:val="24"/>
                <w:szCs w:val="24"/>
              </w:rPr>
              <w:t>et al</w:t>
            </w:r>
            <w:r>
              <w:rPr>
                <w:iCs/>
                <w:sz w:val="24"/>
                <w:szCs w:val="24"/>
              </w:rPr>
              <w:t>. (1994)</w:t>
            </w:r>
          </w:p>
        </w:tc>
      </w:tr>
      <w:tr>
        <w:trPr>
          <w:trHeight w:val="80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76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R-J-14199</w:t>
            </w:r>
          </w:p>
        </w:tc>
        <w:tc>
          <w:tcPr>
            <w:tcW w:w="5325" w:type="dxa"/>
            <w:tcBorders/>
          </w:tcPr>
          <w:p>
            <w:pPr>
              <w:pStyle w:val="Normal"/>
              <w:spacing w:lineRule="auto" w:line="276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ACTATGTTACGACTTAT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Cs/>
                <w:sz w:val="24"/>
                <w:szCs w:val="24"/>
              </w:rPr>
              <w:t>Kambhampati &amp; Smith (1995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276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R-N-14594</w:t>
            </w:r>
          </w:p>
        </w:tc>
        <w:tc>
          <w:tcPr>
            <w:tcW w:w="5325" w:type="dxa"/>
            <w:tcBorders/>
          </w:tcPr>
          <w:p>
            <w:pPr>
              <w:pStyle w:val="Normal"/>
              <w:spacing w:lineRule="auto" w:line="276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AACTAGGATTAGATACC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 xml:space="preserve">rrnS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Cs/>
                <w:sz w:val="24"/>
                <w:szCs w:val="24"/>
              </w:rPr>
              <w:t>Kambhampati &amp; Smith (1995)</w:t>
            </w:r>
          </w:p>
        </w:tc>
      </w:tr>
      <w:tr>
        <w:trPr>
          <w:trHeight w:val="123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tickCOB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CYTGAGGNCAAATATCWTTYTGA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Cs/>
                <w:sz w:val="24"/>
                <w:szCs w:val="24"/>
              </w:rPr>
              <w:t>Consensus of hard tick sequences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tickCOB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AATATGRGGKGGDGTAATTATA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Cs/>
                <w:sz w:val="24"/>
                <w:szCs w:val="24"/>
              </w:rPr>
              <w:t>Consensus of hard tick sequences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tick12S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CATTAAAGAGCAAATTCCTCT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Cs/>
                <w:sz w:val="24"/>
                <w:szCs w:val="24"/>
              </w:rPr>
              <w:t>Consensus of hard tick sequences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tick12S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AGAGGAATTTGCTCTTTAAT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Cs/>
                <w:sz w:val="24"/>
                <w:szCs w:val="24"/>
              </w:rPr>
              <w:t>Consensus of hard tick sequences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az12S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AATCTCTATAAAGAAATGTAATTCA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For </w:t>
            </w:r>
            <w:r>
              <w:rPr>
                <w:i/>
                <w:iCs/>
                <w:sz w:val="24"/>
              </w:rPr>
              <w:t>Haemaphysa</w:t>
            </w:r>
            <w:r>
              <w:rPr>
                <w:i/>
                <w:iCs/>
                <w:sz w:val="24"/>
              </w:rPr>
              <w:t>li</w:t>
            </w:r>
            <w:r>
              <w:rPr>
                <w:i/>
                <w:iCs/>
                <w:sz w:val="24"/>
              </w:rPr>
              <w:t xml:space="preserve">s formosensis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azCOX1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ATCAAATTTATCTCACTATGGCC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For </w:t>
            </w:r>
            <w:r>
              <w:rPr>
                <w:i/>
                <w:iCs/>
                <w:sz w:val="24"/>
              </w:rPr>
              <w:t>Haemaphysa</w:t>
            </w:r>
            <w:r>
              <w:rPr>
                <w:i/>
                <w:iCs/>
                <w:sz w:val="24"/>
              </w:rPr>
              <w:t>li</w:t>
            </w:r>
            <w:r>
              <w:rPr>
                <w:i/>
                <w:iCs/>
                <w:sz w:val="24"/>
              </w:rPr>
              <w:t xml:space="preserve">s formosensis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azCOX1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GAGAAATTATTCCAAATCCGGGT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For </w:t>
            </w:r>
            <w:r>
              <w:rPr>
                <w:i/>
                <w:iCs/>
                <w:sz w:val="24"/>
              </w:rPr>
              <w:t>Haemaphysa</w:t>
            </w:r>
            <w:r>
              <w:rPr>
                <w:i/>
                <w:iCs/>
                <w:sz w:val="24"/>
              </w:rPr>
              <w:t>li</w:t>
            </w:r>
            <w:r>
              <w:rPr>
                <w:i/>
                <w:iCs/>
                <w:sz w:val="24"/>
              </w:rPr>
              <w:t xml:space="preserve">s formosensis 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ap12S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AAAGTTATGGCGGTATTTCAAG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Haemaphysalis parv</w:t>
            </w:r>
            <w:r>
              <w:rPr>
                <w:i/>
                <w:iCs/>
                <w:sz w:val="24"/>
              </w:rPr>
              <w:t>a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apCOX1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TTAGATCTTCCCTAATTGAAAGAGGA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Haemaphysalis parv</w:t>
            </w:r>
            <w:r>
              <w:rPr>
                <w:i/>
                <w:iCs/>
                <w:sz w:val="24"/>
              </w:rPr>
              <w:t>a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apCOX1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TTGTGAGATTATACCAAATCCA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Haemaphysalis parv</w:t>
            </w:r>
            <w:r>
              <w:rPr>
                <w:i/>
                <w:iCs/>
                <w:sz w:val="24"/>
              </w:rPr>
              <w:t>a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miCOX1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TATCATCAAATTTATCTCATTATGGG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Rhipicephalus </w:t>
            </w:r>
            <w:r>
              <w:rPr>
                <w:i/>
                <w:iCs/>
                <w:sz w:val="24"/>
              </w:rPr>
              <w:t>microplu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miCOX1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TGTTAATAGTATGGTAATAGCACCT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Rhipicephalus </w:t>
            </w:r>
            <w:r>
              <w:rPr>
                <w:i/>
                <w:iCs/>
                <w:sz w:val="24"/>
              </w:rPr>
              <w:t>microplu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mi12S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TCTTAAAAGAAATGTAATTCACTTCATT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Rhipicephalus </w:t>
            </w:r>
            <w:r>
              <w:rPr>
                <w:i/>
                <w:iCs/>
                <w:sz w:val="24"/>
              </w:rPr>
              <w:t>microplu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mi12S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TTCAGAGGAATTTGCTCTTTAAT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Rhipicephalus </w:t>
            </w:r>
            <w:r>
              <w:rPr>
                <w:i/>
                <w:iCs/>
                <w:sz w:val="24"/>
              </w:rPr>
              <w:t>microplu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miCOB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TCAGTTGACAACAATACTTTAATTC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Rhipicephalus </w:t>
            </w:r>
            <w:r>
              <w:rPr>
                <w:i/>
                <w:iCs/>
                <w:sz w:val="24"/>
              </w:rPr>
              <w:t>microplu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miCOB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TTCTGCATCTATAAATTTGTAAG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Rhipicephalus </w:t>
            </w:r>
            <w:r>
              <w:rPr>
                <w:i/>
                <w:iCs/>
                <w:sz w:val="24"/>
              </w:rPr>
              <w:t>microplu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mcaj12S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AAGCATTGTAATTCACTTCATC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Amblyomma cajennense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mcajCOX1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AATTCTTCTCTTATTGAGTCAG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Amblyomma cajennense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mcajCOX1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ATGTGGGAAATTATACCGAATCCT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Amblyomma cajennense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rgCOX1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AATATAAGATTCTGACTCCTACC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 xml:space="preserve">Argas sp.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rgCOX1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ATATGGCATAGATTATTCCCAAG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 xml:space="preserve">Argas sp.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rgCOB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AACTATCACCCAATGACTTTGA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 xml:space="preserve">Argas sp.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rgCOB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CTAATACCAGTTAGGTCTTTAAAGGA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 xml:space="preserve">Argas sp.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g12S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ATAGTGGTATACAAATTGAATTGA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Rhipicephalus geigyi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gCOX1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ATCATCAAACTTATCTCATTATGGCC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Rhipicephalus geigyi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gCOX1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TGTCAATAATATTGTAATAGCACCTG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Rhipicephalus geigyi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gCOB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AACCGTAATTACAAACTTAATTTCAG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Rhipicephalus geigyi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ogCOB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TTAAATAGCATAATAACTATAGAAACTC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Rhipicephalus geigyi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OtmCOX1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TCCAACATTTCCCATTCTGGAATATCT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Otobius megnini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OtmCOX1R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AATTGCTCCAGCTAATACTGGCAGA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Otobius megnini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OtmCOBF</w:t>
            </w:r>
          </w:p>
        </w:tc>
        <w:tc>
          <w:tcPr>
            <w:tcW w:w="5325" w:type="dxa"/>
            <w:tcBorders/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TTCTCAGTTGATAATCCAACTCTAACTC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Otobius megnini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OtmCOBR</w:t>
            </w:r>
          </w:p>
        </w:tc>
        <w:tc>
          <w:tcPr>
            <w:tcW w:w="53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ATATGGATAAATAAAGATGACTGGAAGG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Style w:val="StrongEmphasis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b w:val="false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or</w:t>
            </w:r>
            <w:r>
              <w:rPr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</w:rPr>
              <w:t>Otobius megnini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AU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Times New Roman" w:hAnsi="Times New Roman" w:eastAsia="宋体" w:cs="Times New Roma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51:20Z</dcterms:created>
  <dc:creator>Haoyu X</dc:creator>
  <dc:description/>
  <dc:language>en-US</dc:language>
  <cp:lastModifiedBy/>
  <dcterms:modified xsi:type="dcterms:W3CDTF">2013-07-31T02:55:32Z</dcterms:modified>
  <cp:revision>0</cp:revision>
  <dc:subject/>
  <dc:title>Table S1. Conserved and specific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